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3CA1A1" w14:textId="1E49BF72" w:rsidR="004874AE" w:rsidRPr="003274A8" w:rsidRDefault="00BE06BF" w:rsidP="00460166">
      <w:pPr>
        <w:spacing w:line="0" w:lineRule="atLeast"/>
        <w:rPr>
          <w:rFonts w:ascii="Times New Roman" w:hAnsi="Times New Roman"/>
          <w:szCs w:val="21"/>
        </w:rPr>
      </w:pPr>
      <w:r w:rsidRPr="003274A8">
        <w:rPr>
          <w:rFonts w:ascii="Times New Roman" w:hAnsi="Times New Roman" w:cs="Times New Roman"/>
          <w:b/>
        </w:rPr>
        <w:t xml:space="preserve">Table </w:t>
      </w:r>
      <w:r w:rsidR="008172F0">
        <w:rPr>
          <w:rFonts w:ascii="Times New Roman" w:hAnsi="Times New Roman" w:cs="Times New Roman" w:hint="eastAsia"/>
          <w:b/>
        </w:rPr>
        <w:t>S</w:t>
      </w:r>
      <w:r w:rsidRPr="003274A8">
        <w:rPr>
          <w:rFonts w:ascii="Times New Roman" w:hAnsi="Times New Roman" w:cs="Times New Roman"/>
          <w:b/>
        </w:rPr>
        <w:t>1</w:t>
      </w:r>
      <w:r w:rsidR="008172F0">
        <w:rPr>
          <w:rFonts w:ascii="Times New Roman" w:hAnsi="Times New Roman" w:cs="Times New Roman" w:hint="eastAsia"/>
          <w:b/>
        </w:rPr>
        <w:t>.</w:t>
      </w:r>
      <w:r w:rsidR="00291F26" w:rsidRPr="003274A8">
        <w:rPr>
          <w:rFonts w:ascii="Times New Roman" w:hAnsi="Times New Roman" w:cs="Times New Roman"/>
        </w:rPr>
        <w:t xml:space="preserve"> </w:t>
      </w:r>
      <w:r w:rsidR="00291F26" w:rsidRPr="003274A8">
        <w:rPr>
          <w:rFonts w:ascii="Times New Roman" w:hAnsi="Times New Roman"/>
          <w:b/>
          <w:szCs w:val="21"/>
        </w:rPr>
        <w:t>Original drugs switched to generic drugs</w:t>
      </w:r>
      <w:r w:rsidR="007319EF" w:rsidRPr="003274A8">
        <w:rPr>
          <w:rFonts w:ascii="Times New Roman" w:hAnsi="Times New Roman"/>
          <w:szCs w:val="21"/>
        </w:rPr>
        <w:t xml:space="preserve"> </w:t>
      </w:r>
    </w:p>
    <w:p w14:paraId="67117BAC" w14:textId="77777777" w:rsidR="007319EF" w:rsidRPr="003274A8" w:rsidRDefault="007319EF" w:rsidP="00460166">
      <w:pPr>
        <w:spacing w:line="0" w:lineRule="atLeast"/>
        <w:rPr>
          <w:rFonts w:ascii="Times New Roman" w:hAnsi="Times New Roman"/>
          <w:szCs w:val="21"/>
        </w:rPr>
      </w:pPr>
    </w:p>
    <w:p w14:paraId="24C25BB0" w14:textId="77777777" w:rsidR="007319EF" w:rsidRPr="003274A8" w:rsidRDefault="0035632A" w:rsidP="00460166">
      <w:pPr>
        <w:spacing w:line="0" w:lineRule="atLeast"/>
        <w:rPr>
          <w:rFonts w:ascii="Times New Roman" w:hAnsi="Times New Roman"/>
          <w:szCs w:val="21"/>
        </w:rPr>
      </w:pPr>
      <w:r w:rsidRPr="003274A8">
        <w:rPr>
          <w:noProof/>
        </w:rPr>
        <w:drawing>
          <wp:anchor distT="0" distB="0" distL="114300" distR="114300" simplePos="0" relativeHeight="251664384" behindDoc="0" locked="0" layoutInCell="1" allowOverlap="1" wp14:anchorId="190BBE23" wp14:editId="7289F291">
            <wp:simplePos x="0" y="0"/>
            <wp:positionH relativeFrom="column">
              <wp:posOffset>4275</wp:posOffset>
            </wp:positionH>
            <wp:positionV relativeFrom="paragraph">
              <wp:posOffset>303811</wp:posOffset>
            </wp:positionV>
            <wp:extent cx="5400040" cy="6224806"/>
            <wp:effectExtent l="0" t="0" r="0" b="5080"/>
            <wp:wrapSquare wrapText="bothSides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224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443F7C" w14:textId="77777777" w:rsidR="007319EF" w:rsidRPr="003274A8" w:rsidRDefault="007319EF" w:rsidP="00460166">
      <w:pPr>
        <w:spacing w:line="0" w:lineRule="atLeast"/>
        <w:rPr>
          <w:rFonts w:ascii="Times New Roman" w:hAnsi="Times New Roman"/>
          <w:szCs w:val="21"/>
        </w:rPr>
      </w:pPr>
    </w:p>
    <w:p w14:paraId="08445C01" w14:textId="77777777" w:rsidR="007319EF" w:rsidRPr="003274A8" w:rsidRDefault="007319EF" w:rsidP="00460166">
      <w:pPr>
        <w:spacing w:line="0" w:lineRule="atLeast"/>
        <w:rPr>
          <w:rFonts w:ascii="Times New Roman" w:hAnsi="Times New Roman"/>
          <w:szCs w:val="21"/>
        </w:rPr>
      </w:pPr>
    </w:p>
    <w:p w14:paraId="418A51AE" w14:textId="77777777" w:rsidR="007319EF" w:rsidRPr="003274A8" w:rsidRDefault="007319EF" w:rsidP="00460166">
      <w:pPr>
        <w:spacing w:line="0" w:lineRule="atLeast"/>
        <w:rPr>
          <w:rFonts w:ascii="Times New Roman" w:hAnsi="Times New Roman"/>
          <w:szCs w:val="21"/>
        </w:rPr>
      </w:pPr>
    </w:p>
    <w:p w14:paraId="726C4657" w14:textId="77777777" w:rsidR="007319EF" w:rsidRPr="003274A8" w:rsidRDefault="007319EF" w:rsidP="00460166">
      <w:pPr>
        <w:spacing w:line="0" w:lineRule="atLeast"/>
        <w:rPr>
          <w:rFonts w:ascii="Times New Roman" w:hAnsi="Times New Roman"/>
          <w:szCs w:val="21"/>
        </w:rPr>
      </w:pPr>
    </w:p>
    <w:p w14:paraId="3ED37868" w14:textId="77777777" w:rsidR="007319EF" w:rsidRPr="003274A8" w:rsidRDefault="007319EF" w:rsidP="00460166">
      <w:pPr>
        <w:spacing w:line="0" w:lineRule="atLeast"/>
        <w:rPr>
          <w:rFonts w:ascii="Times New Roman" w:hAnsi="Times New Roman"/>
          <w:szCs w:val="21"/>
        </w:rPr>
      </w:pPr>
    </w:p>
    <w:p w14:paraId="3E713BB1" w14:textId="3C730937" w:rsidR="007E0CA2" w:rsidRPr="00957AFD" w:rsidRDefault="007E0CA2" w:rsidP="00957AFD">
      <w:pPr>
        <w:widowControl/>
        <w:spacing w:line="0" w:lineRule="atLeast"/>
        <w:jc w:val="left"/>
        <w:rPr>
          <w:rFonts w:ascii="Times New Roman" w:hAnsi="Times New Roman"/>
          <w:szCs w:val="21"/>
        </w:rPr>
      </w:pPr>
      <w:bookmarkStart w:id="0" w:name="_GoBack"/>
      <w:bookmarkEnd w:id="0"/>
    </w:p>
    <w:sectPr w:rsidR="007E0CA2" w:rsidRPr="00957AFD" w:rsidSect="00460166"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29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BFE282" w14:textId="77777777" w:rsidR="00FA59CA" w:rsidRDefault="00FA59CA" w:rsidP="00FA59CA">
      <w:r>
        <w:separator/>
      </w:r>
    </w:p>
  </w:endnote>
  <w:endnote w:type="continuationSeparator" w:id="0">
    <w:p w14:paraId="192BE7AF" w14:textId="77777777" w:rsidR="00FA59CA" w:rsidRDefault="00FA59CA" w:rsidP="00FA59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36594409"/>
      <w:docPartObj>
        <w:docPartGallery w:val="Page Numbers (Bottom of Page)"/>
        <w:docPartUnique/>
      </w:docPartObj>
    </w:sdtPr>
    <w:sdtEndPr/>
    <w:sdtContent>
      <w:p w14:paraId="487D98B3" w14:textId="77777777" w:rsidR="00562F5D" w:rsidRDefault="00562F5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7AFD" w:rsidRPr="00957AFD">
          <w:rPr>
            <w:noProof/>
            <w:lang w:val="ja-JP"/>
          </w:rPr>
          <w:t>1</w:t>
        </w:r>
        <w:r>
          <w:fldChar w:fldCharType="end"/>
        </w:r>
      </w:p>
    </w:sdtContent>
  </w:sdt>
  <w:p w14:paraId="1557F1E8" w14:textId="77777777" w:rsidR="00562F5D" w:rsidRDefault="00562F5D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CFBD38" w14:textId="77777777" w:rsidR="00FA59CA" w:rsidRDefault="00FA59CA" w:rsidP="00FA59CA">
      <w:r>
        <w:separator/>
      </w:r>
    </w:p>
  </w:footnote>
  <w:footnote w:type="continuationSeparator" w:id="0">
    <w:p w14:paraId="29052C55" w14:textId="77777777" w:rsidR="00FA59CA" w:rsidRDefault="00FA59CA" w:rsidP="00FA59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VerticalSpacing w:val="14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7C6C"/>
    <w:rsid w:val="00006EDF"/>
    <w:rsid w:val="00053EB9"/>
    <w:rsid w:val="000B7FA2"/>
    <w:rsid w:val="000D3660"/>
    <w:rsid w:val="00170DD4"/>
    <w:rsid w:val="001B3779"/>
    <w:rsid w:val="00260958"/>
    <w:rsid w:val="00291F26"/>
    <w:rsid w:val="002C78A3"/>
    <w:rsid w:val="002F39C8"/>
    <w:rsid w:val="003274A8"/>
    <w:rsid w:val="00347FEE"/>
    <w:rsid w:val="0035632A"/>
    <w:rsid w:val="00396F15"/>
    <w:rsid w:val="00407394"/>
    <w:rsid w:val="00415CF2"/>
    <w:rsid w:val="004347B1"/>
    <w:rsid w:val="00460166"/>
    <w:rsid w:val="004874AE"/>
    <w:rsid w:val="005179E9"/>
    <w:rsid w:val="00537C6C"/>
    <w:rsid w:val="00562F5D"/>
    <w:rsid w:val="00564EA0"/>
    <w:rsid w:val="005807CA"/>
    <w:rsid w:val="005848F4"/>
    <w:rsid w:val="00591F31"/>
    <w:rsid w:val="005E2E40"/>
    <w:rsid w:val="005E5ECB"/>
    <w:rsid w:val="005F696C"/>
    <w:rsid w:val="006E1917"/>
    <w:rsid w:val="007319EF"/>
    <w:rsid w:val="00782576"/>
    <w:rsid w:val="007E0CA2"/>
    <w:rsid w:val="008172F0"/>
    <w:rsid w:val="00836A66"/>
    <w:rsid w:val="008C6A43"/>
    <w:rsid w:val="00941AF4"/>
    <w:rsid w:val="00957AFD"/>
    <w:rsid w:val="00960B6C"/>
    <w:rsid w:val="00A23A39"/>
    <w:rsid w:val="00BB6A74"/>
    <w:rsid w:val="00BB6A7D"/>
    <w:rsid w:val="00BC5FFF"/>
    <w:rsid w:val="00BE06BF"/>
    <w:rsid w:val="00C537F5"/>
    <w:rsid w:val="00CC4F34"/>
    <w:rsid w:val="00D606A2"/>
    <w:rsid w:val="00D62E37"/>
    <w:rsid w:val="00D7313E"/>
    <w:rsid w:val="00DA0C48"/>
    <w:rsid w:val="00DE19E8"/>
    <w:rsid w:val="00E043D2"/>
    <w:rsid w:val="00E82A58"/>
    <w:rsid w:val="00F614EF"/>
    <w:rsid w:val="00FA59CA"/>
    <w:rsid w:val="00FE0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3DDC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59C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A59CA"/>
  </w:style>
  <w:style w:type="paragraph" w:styleId="a5">
    <w:name w:val="footer"/>
    <w:basedOn w:val="a"/>
    <w:link w:val="a6"/>
    <w:uiPriority w:val="99"/>
    <w:unhideWhenUsed/>
    <w:rsid w:val="00FA59C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A59CA"/>
  </w:style>
  <w:style w:type="character" w:styleId="a7">
    <w:name w:val="Strong"/>
    <w:uiPriority w:val="22"/>
    <w:qFormat/>
    <w:rsid w:val="00DE19E8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5179E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179E9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59C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A59CA"/>
  </w:style>
  <w:style w:type="paragraph" w:styleId="a5">
    <w:name w:val="footer"/>
    <w:basedOn w:val="a"/>
    <w:link w:val="a6"/>
    <w:uiPriority w:val="99"/>
    <w:unhideWhenUsed/>
    <w:rsid w:val="00FA59C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A59CA"/>
  </w:style>
  <w:style w:type="character" w:styleId="a7">
    <w:name w:val="Strong"/>
    <w:uiPriority w:val="22"/>
    <w:qFormat/>
    <w:rsid w:val="00DE19E8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5179E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179E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06EE1A-FD4F-471B-AE57-AE9C847932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</Words>
  <Characters>52</Characters>
  <Application>Microsoft Office Word</Application>
  <DocSecurity>0</DocSecurity>
  <PresentationFormat/>
  <Lines>1</Lines>
  <Paragraphs>1</Paragraphs>
  <Slides>0</Slides>
  <Notes>0</Notes>
  <HiddenSlides>0</HiddenSlides>
  <MMClips>0</MMClips>
  <ScaleCrop>false</ScaleCrop>
  <Manager/>
  <Company/>
  <LinksUpToDate>false</LinksUpToDate>
  <CharactersWithSpaces>6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Zepernick</dc:creator>
  <cp:keywords/>
  <dc:description/>
  <cp:lastModifiedBy>Uchida M</cp:lastModifiedBy>
  <cp:revision>11</cp:revision>
  <dcterms:created xsi:type="dcterms:W3CDTF">2020-07-06T07:52:00Z</dcterms:created>
  <dcterms:modified xsi:type="dcterms:W3CDTF">2020-08-24T02:02:00Z</dcterms:modified>
  <cp:category/>
  <cp:contentStatus/>
  <dc:language/>
  <cp:version/>
</cp:coreProperties>
</file>